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62F94" w14:textId="7ECD8616" w:rsidR="00AF0B26" w:rsidRPr="00AF0B26" w:rsidRDefault="00AF0B26" w:rsidP="00AF0B26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F0B26">
        <w:rPr>
          <w:rFonts w:ascii="Times New Roman" w:hAnsi="Times New Roman" w:cs="Times New Roman"/>
          <w:b/>
          <w:bCs/>
          <w:sz w:val="28"/>
          <w:szCs w:val="28"/>
        </w:rPr>
        <w:t xml:space="preserve">Supplement </w:t>
      </w:r>
      <w:r w:rsidR="00DA541F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AF0B26">
        <w:rPr>
          <w:rFonts w:ascii="Times New Roman" w:hAnsi="Times New Roman" w:cs="Times New Roman"/>
          <w:b/>
          <w:bCs/>
          <w:sz w:val="28"/>
          <w:szCs w:val="28"/>
        </w:rPr>
        <w:t>: Anaesthetic and postoperative pain management</w:t>
      </w:r>
      <w:r w:rsidR="00800726">
        <w:rPr>
          <w:rFonts w:ascii="Times New Roman" w:hAnsi="Times New Roman" w:cs="Times New Roman"/>
          <w:b/>
          <w:bCs/>
          <w:sz w:val="28"/>
          <w:szCs w:val="28"/>
        </w:rPr>
        <w:t xml:space="preserve"> p</w:t>
      </w:r>
      <w:r w:rsidR="00006A99">
        <w:rPr>
          <w:rFonts w:ascii="Times New Roman" w:hAnsi="Times New Roman" w:cs="Times New Roman"/>
          <w:b/>
          <w:bCs/>
          <w:sz w:val="28"/>
          <w:szCs w:val="28"/>
        </w:rPr>
        <w:t>rotocols</w:t>
      </w:r>
    </w:p>
    <w:p w14:paraId="40DE8316" w14:textId="77777777" w:rsidR="00AF0B26" w:rsidRDefault="00AF0B26" w:rsidP="00AF0B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E5C18E2" w14:textId="0C520034" w:rsidR="00AF0B26" w:rsidRPr="00114158" w:rsidRDefault="00AF0B26" w:rsidP="00AF0B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14158">
        <w:rPr>
          <w:rFonts w:ascii="Times New Roman" w:hAnsi="Times New Roman" w:cs="Times New Roman"/>
          <w:sz w:val="24"/>
          <w:szCs w:val="24"/>
        </w:rPr>
        <w:t xml:space="preserve">Routine monitoring was applied to all patients in the operation theatre. Preoxygenation was performed until end-tidal oxygen fraction &gt;90 % and an automatic lung recruitment manoeuvre was applied after intubation. Patients in both groups received multimodal analgesia, </w:t>
      </w:r>
      <w:proofErr w:type="gramStart"/>
      <w:r w:rsidRPr="00114158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114158">
        <w:rPr>
          <w:rFonts w:ascii="Times New Roman" w:hAnsi="Times New Roman" w:cs="Times New Roman"/>
          <w:sz w:val="24"/>
          <w:szCs w:val="24"/>
        </w:rPr>
        <w:t xml:space="preserve"> paracetamol (1 g) and parecoxib (40 mg) intravenously (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after induction, and local infiltration anaesthesia at surgical site before skin incision and at skin close. All patients also received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PONV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 prophylaxis, </w:t>
      </w:r>
      <w:proofErr w:type="gramStart"/>
      <w:r w:rsidRPr="00114158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114158">
        <w:rPr>
          <w:rFonts w:ascii="Times New Roman" w:hAnsi="Times New Roman" w:cs="Times New Roman"/>
          <w:sz w:val="24"/>
          <w:szCs w:val="24"/>
        </w:rPr>
        <w:t xml:space="preserve"> betamethasone (8 mg) and ondansetron (4 mg)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</w:p>
    <w:p w14:paraId="6E3360F4" w14:textId="77777777" w:rsidR="00AF0B26" w:rsidRPr="00114158" w:rsidRDefault="00AF0B26" w:rsidP="00AF0B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41B5C16" w14:textId="77777777" w:rsidR="00AF0B26" w:rsidRPr="00114158" w:rsidRDefault="00AF0B26" w:rsidP="00AF0B26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14158">
        <w:rPr>
          <w:rFonts w:ascii="Times New Roman" w:hAnsi="Times New Roman" w:cs="Times New Roman"/>
          <w:i/>
          <w:iCs/>
          <w:sz w:val="24"/>
          <w:szCs w:val="24"/>
        </w:rPr>
        <w:t>Intervention group – opioid-free anaesthesia</w:t>
      </w:r>
    </w:p>
    <w:p w14:paraId="68A8A3F6" w14:textId="77777777" w:rsidR="00AF0B26" w:rsidRPr="00114158" w:rsidRDefault="00AF0B26" w:rsidP="00AF0B2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114158">
        <w:rPr>
          <w:rFonts w:ascii="Times New Roman" w:hAnsi="Times New Roman" w:cs="Times New Roman"/>
          <w:sz w:val="24"/>
          <w:szCs w:val="24"/>
        </w:rPr>
        <w:t xml:space="preserve">General anaesthesia was initiated with a continuous infusion of dexmedetomidine (0.2 </w:t>
      </w:r>
      <w:r w:rsidRPr="00114158">
        <w:rPr>
          <w:rFonts w:ascii="Times New Roman" w:hAnsi="Times New Roman" w:cs="Times New Roman"/>
          <w:sz w:val="24"/>
          <w:szCs w:val="24"/>
        </w:rPr>
        <w:sym w:font="Symbol" w:char="F06D"/>
      </w:r>
      <w:r w:rsidRPr="00114158">
        <w:rPr>
          <w:rFonts w:ascii="Times New Roman" w:hAnsi="Times New Roman" w:cs="Times New Roman"/>
          <w:sz w:val="24"/>
          <w:szCs w:val="24"/>
        </w:rPr>
        <w:t xml:space="preserve">g/kg/h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followed by a loading dose of dexmedetomidine (16 </w:t>
      </w:r>
      <w:r w:rsidRPr="00114158">
        <w:rPr>
          <w:rFonts w:ascii="Times New Roman" w:hAnsi="Times New Roman" w:cs="Times New Roman"/>
          <w:sz w:val="24"/>
          <w:szCs w:val="24"/>
        </w:rPr>
        <w:sym w:font="Symbol" w:char="F06D"/>
      </w:r>
      <w:r w:rsidRPr="00114158">
        <w:rPr>
          <w:rFonts w:ascii="Times New Roman" w:hAnsi="Times New Roman" w:cs="Times New Roman"/>
          <w:sz w:val="24"/>
          <w:szCs w:val="24"/>
        </w:rPr>
        <w:t xml:space="preserve">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5 minutes prior to induction. For induction, a continuous infusion of esketamine (0.2 mg/kg/h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was started followed by a bolus dose of esketamine (0.1 mg/k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, propofol (1.5-2 mg/k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and rocuronium (0.6 mg/k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. After induction and intubation, inhalation of desflurane was started with minimum alveolar concentration (MAC) target 0.8 and adjusted according to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bispectral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 index (BIS) 40-60, together with the continuous infusions of dexmedetomidine (0.2 </w:t>
      </w:r>
      <w:r w:rsidRPr="00114158">
        <w:rPr>
          <w:rFonts w:ascii="Times New Roman" w:hAnsi="Times New Roman" w:cs="Times New Roman"/>
          <w:sz w:val="24"/>
          <w:szCs w:val="24"/>
        </w:rPr>
        <w:sym w:font="Symbol" w:char="F06D"/>
      </w:r>
      <w:r w:rsidRPr="00114158">
        <w:rPr>
          <w:rFonts w:ascii="Times New Roman" w:hAnsi="Times New Roman" w:cs="Times New Roman"/>
          <w:sz w:val="24"/>
          <w:szCs w:val="24"/>
        </w:rPr>
        <w:t xml:space="preserve">g/kg/h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and esketamine (0.1-0,3 mg/kg/h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. A bolus dose of esketamine (0.1 mg/kg) was given at skin incision, skin closure and signs of stressful response, </w:t>
      </w:r>
      <w:proofErr w:type="gramStart"/>
      <w:r w:rsidRPr="00114158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14158">
        <w:rPr>
          <w:rFonts w:ascii="Times New Roman" w:hAnsi="Times New Roman" w:cs="Times New Roman"/>
          <w:sz w:val="24"/>
          <w:szCs w:val="24"/>
        </w:rPr>
        <w:t xml:space="preserve"> tachycardia and hypertonia. The medication dosages were calculated based on adjusted body weight (body length in cm – 100 = ideal body weight + 50 % of remaining excess weight). All patients received lidocaine (1 mg/k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and midazolam (0.5 m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before emergence from anaesthesia. In the post anaesthesia care unit (PACU), if the patient’s pain score was </w:t>
      </w:r>
      <w:r w:rsidRPr="00114158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114158">
        <w:rPr>
          <w:rFonts w:ascii="Times New Roman" w:hAnsi="Times New Roman" w:cs="Times New Roman"/>
          <w:sz w:val="24"/>
          <w:szCs w:val="24"/>
        </w:rPr>
        <w:t xml:space="preserve"> 3 according to the numerical rating scale (NRS</w:t>
      </w:r>
      <w:r>
        <w:rPr>
          <w:rFonts w:ascii="Times New Roman" w:hAnsi="Times New Roman" w:cs="Times New Roman"/>
          <w:sz w:val="24"/>
          <w:szCs w:val="24"/>
        </w:rPr>
        <w:t>, 0 = no pain and 10 = the worst imaginable pain</w:t>
      </w:r>
      <w:r w:rsidRPr="00114158">
        <w:rPr>
          <w:rFonts w:ascii="Times New Roman" w:hAnsi="Times New Roman" w:cs="Times New Roman"/>
          <w:sz w:val="24"/>
          <w:szCs w:val="24"/>
        </w:rPr>
        <w:t>), the patient first received nurse-administered high-intensity, high-frequency (80 Hz) TENS up to 40 mA at surgical site for 1 min, and repeated once if inadequate analgesic effect (</w:t>
      </w:r>
      <w:proofErr w:type="gramStart"/>
      <w:r w:rsidRPr="00114158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Pr="00114158">
        <w:rPr>
          <w:rFonts w:ascii="Times New Roman" w:hAnsi="Times New Roman" w:cs="Times New Roman"/>
          <w:sz w:val="24"/>
          <w:szCs w:val="24"/>
        </w:rPr>
        <w:t xml:space="preserve"> NRS ≥3). In case TENS had no effect, the patient then received a bolus dose of esketamine (0.1 mg/k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followed by lidocaine (0,5 mg/k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. If none of the non-opioid pharmacological interventions had sufficient analgesic effect, the patient received oxycodone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 at the nurse’s discretion. Once the sedation level reached an acceptable state in the PACU, the patient was instructed on self-administration of TENS, with modulated pulse duration stimulation adjusted to an intensity chosen by the patient. In the surgical ward the patient </w:t>
      </w:r>
      <w:r w:rsidRPr="00114158">
        <w:rPr>
          <w:rFonts w:ascii="Times New Roman" w:hAnsi="Times New Roman" w:cs="Times New Roman"/>
          <w:sz w:val="24"/>
          <w:szCs w:val="24"/>
        </w:rPr>
        <w:lastRenderedPageBreak/>
        <w:t xml:space="preserve">continued both nurse- and self-administered TENS-treatment in addition to paracetamol (1 g every sixth hour) and parecoxib (40 mg every twelfth hour) with oxycodone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 as rescue.</w:t>
      </w:r>
    </w:p>
    <w:p w14:paraId="28A70AC1" w14:textId="77777777" w:rsidR="00AF0B26" w:rsidRPr="00114158" w:rsidRDefault="00AF0B26" w:rsidP="00AF0B26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B5467A7" w14:textId="77777777" w:rsidR="00AF0B26" w:rsidRPr="00114158" w:rsidRDefault="00AF0B26" w:rsidP="00AF0B26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14158">
        <w:rPr>
          <w:rFonts w:ascii="Times New Roman" w:hAnsi="Times New Roman" w:cs="Times New Roman"/>
          <w:i/>
          <w:iCs/>
          <w:sz w:val="24"/>
          <w:szCs w:val="24"/>
        </w:rPr>
        <w:t>Control group – opioid-based anaesthesia</w:t>
      </w:r>
    </w:p>
    <w:p w14:paraId="60194DD4" w14:textId="77777777" w:rsidR="00AF0B26" w:rsidRPr="00114158" w:rsidRDefault="00AF0B26" w:rsidP="00AF0B26">
      <w:pPr>
        <w:spacing w:after="0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14158">
        <w:rPr>
          <w:rFonts w:ascii="Times New Roman" w:hAnsi="Times New Roman" w:cs="Times New Roman"/>
          <w:sz w:val="24"/>
          <w:szCs w:val="24"/>
        </w:rPr>
        <w:t xml:space="preserve">General anaesthesia was initiated according to the department routine </w:t>
      </w:r>
      <w:proofErr w:type="gramStart"/>
      <w:r w:rsidRPr="00114158">
        <w:rPr>
          <w:rFonts w:ascii="Times New Roman" w:hAnsi="Times New Roman" w:cs="Times New Roman"/>
          <w:sz w:val="24"/>
          <w:szCs w:val="24"/>
        </w:rPr>
        <w:t>e.g.</w:t>
      </w:r>
      <w:proofErr w:type="gramEnd"/>
      <w:r w:rsidRPr="00114158">
        <w:rPr>
          <w:rFonts w:ascii="Times New Roman" w:hAnsi="Times New Roman" w:cs="Times New Roman"/>
          <w:sz w:val="24"/>
          <w:szCs w:val="24"/>
        </w:rPr>
        <w:t xml:space="preserve"> with a continuous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 infusion of remifentanil with target controlled infusion (TCI) technique. The target plasma concentration (CPT) was set to 6 ng/ml for induction, and approximately by effect-site concentration (CE) 3.2 ng/ml, propofol (1.5 – 2 mg/k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and rocuronium (0.6 mg/k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 was administered. After induction and intubation, inhalation of desflurane was started with MAC target 0.6, and adjusted according to BIS (40-60), together with continuous infusion of remifentanil (4-10 ng/ml) dependent on nociceptive response. The medication dosages were calculated based on adjusted body weight. All patients received oxycodone (0.1 mg/k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, and clonidine (45+30 </w:t>
      </w:r>
      <w:r w:rsidRPr="00114158">
        <w:rPr>
          <w:rFonts w:ascii="Times New Roman" w:hAnsi="Times New Roman" w:cs="Times New Roman"/>
          <w:sz w:val="24"/>
          <w:szCs w:val="24"/>
        </w:rPr>
        <w:sym w:font="Symbol" w:char="F06D"/>
      </w:r>
      <w:r w:rsidRPr="00114158">
        <w:rPr>
          <w:rFonts w:ascii="Times New Roman" w:hAnsi="Times New Roman" w:cs="Times New Roman"/>
          <w:sz w:val="24"/>
          <w:szCs w:val="24"/>
        </w:rPr>
        <w:t xml:space="preserve">g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). before emergence from anaesthesia. In the post anaesthesia care unit (PACU), if the patient’s pain score was </w:t>
      </w:r>
      <w:r w:rsidRPr="00114158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Pr="00114158">
        <w:rPr>
          <w:rFonts w:ascii="Times New Roman" w:hAnsi="Times New Roman" w:cs="Times New Roman"/>
          <w:sz w:val="24"/>
          <w:szCs w:val="24"/>
        </w:rPr>
        <w:t xml:space="preserve"> 3 according to NRS, the patient received oxycodone </w:t>
      </w:r>
      <w:proofErr w:type="spellStart"/>
      <w:r w:rsidRPr="00114158">
        <w:rPr>
          <w:rFonts w:ascii="Times New Roman" w:hAnsi="Times New Roman" w:cs="Times New Roman"/>
          <w:sz w:val="24"/>
          <w:szCs w:val="24"/>
        </w:rPr>
        <w:t>i.v.</w:t>
      </w:r>
      <w:proofErr w:type="spellEnd"/>
      <w:r w:rsidRPr="00114158">
        <w:rPr>
          <w:rFonts w:ascii="Times New Roman" w:hAnsi="Times New Roman" w:cs="Times New Roman"/>
          <w:sz w:val="24"/>
          <w:szCs w:val="24"/>
        </w:rPr>
        <w:t xml:space="preserve"> at the nurse’s discretion.</w:t>
      </w:r>
    </w:p>
    <w:p w14:paraId="67811C25" w14:textId="77777777" w:rsidR="00B47B47" w:rsidRDefault="00B47B47"/>
    <w:sectPr w:rsidR="00B47B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B26"/>
    <w:rsid w:val="00006A99"/>
    <w:rsid w:val="00092819"/>
    <w:rsid w:val="00542EE4"/>
    <w:rsid w:val="007F4F34"/>
    <w:rsid w:val="00800726"/>
    <w:rsid w:val="00AF0B26"/>
    <w:rsid w:val="00B47B47"/>
    <w:rsid w:val="00C2062C"/>
    <w:rsid w:val="00DA541F"/>
    <w:rsid w:val="00E8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D17AA9"/>
  <w15:chartTrackingRefBased/>
  <w15:docId w15:val="{E2E07086-17D8-304D-8B22-82D3EEEAE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0B26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08</Words>
  <Characters>3226</Characters>
  <Application>Microsoft Office Word</Application>
  <DocSecurity>0</DocSecurity>
  <Lines>26</Lines>
  <Paragraphs>7</Paragraphs>
  <ScaleCrop>false</ScaleCrop>
  <Company/>
  <LinksUpToDate>false</LinksUpToDate>
  <CharactersWithSpaces>3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Olausson</dc:creator>
  <cp:keywords/>
  <dc:description/>
  <cp:lastModifiedBy>Alexander Olausson</cp:lastModifiedBy>
  <cp:revision>5</cp:revision>
  <dcterms:created xsi:type="dcterms:W3CDTF">2023-10-16T06:29:00Z</dcterms:created>
  <dcterms:modified xsi:type="dcterms:W3CDTF">2023-10-19T12:16:00Z</dcterms:modified>
</cp:coreProperties>
</file>